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94020" w14:textId="135DC6F6" w:rsidR="002C5A81" w:rsidRDefault="002C5A81">
      <w:pPr>
        <w:rPr>
          <w:rFonts w:ascii="Times New Roman" w:eastAsia="宋体" w:hAnsi="Times New Roman" w:cs="Times New Roman"/>
          <w:b/>
          <w:kern w:val="0"/>
          <w:lang w:eastAsia="en-US"/>
        </w:rPr>
      </w:pPr>
      <w:r w:rsidRPr="002C5A81">
        <w:rPr>
          <w:rFonts w:ascii="Times New Roman" w:eastAsia="宋体" w:hAnsi="Times New Roman" w:cs="Times New Roman" w:hint="eastAsia"/>
          <w:b/>
          <w:kern w:val="0"/>
          <w:lang w:eastAsia="en-US"/>
        </w:rPr>
        <w:t>S</w:t>
      </w:r>
      <w:r w:rsidRPr="002C5A81">
        <w:rPr>
          <w:rFonts w:ascii="Times New Roman" w:eastAsia="宋体" w:hAnsi="Times New Roman" w:cs="Times New Roman"/>
          <w:b/>
          <w:kern w:val="0"/>
          <w:lang w:eastAsia="en-US"/>
        </w:rPr>
        <w:t>upplementary Materials</w:t>
      </w:r>
    </w:p>
    <w:p w14:paraId="0FA6928D" w14:textId="76C8AEE9" w:rsidR="002C5A81" w:rsidRPr="002C5A81" w:rsidRDefault="005932B9">
      <w:pPr>
        <w:rPr>
          <w:rFonts w:ascii="Times New Roman" w:eastAsia="宋体" w:hAnsi="Times New Roman" w:cs="Times New Roman"/>
          <w:bCs/>
          <w:kern w:val="0"/>
          <w:lang w:eastAsia="en-US"/>
        </w:rPr>
      </w:pPr>
      <w:r>
        <w:rPr>
          <w:rFonts w:ascii="Times New Roman" w:eastAsia="宋体" w:hAnsi="Times New Roman" w:cs="Times New Roman"/>
          <w:bCs/>
          <w:noProof/>
          <w:kern w:val="0"/>
          <w:lang w:eastAsia="en-US"/>
        </w:rPr>
        <w:drawing>
          <wp:inline distT="0" distB="0" distL="0" distR="0" wp14:anchorId="0BEB20C7" wp14:editId="476906D4">
            <wp:extent cx="4936067" cy="3548769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54" t="7890" r="16689" b="59212"/>
                    <a:stretch/>
                  </pic:blipFill>
                  <pic:spPr bwMode="auto">
                    <a:xfrm>
                      <a:off x="0" y="0"/>
                      <a:ext cx="4956211" cy="3563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16CAFC" w14:textId="52D30C21" w:rsidR="002C5A81" w:rsidRPr="002C5A81" w:rsidRDefault="002C5A81" w:rsidP="002C5A81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lang w:eastAsia="en-US"/>
        </w:rPr>
      </w:pPr>
      <w:r w:rsidRPr="002C5A81">
        <w:rPr>
          <w:rFonts w:ascii="Times New Roman" w:eastAsia="宋体" w:hAnsi="Times New Roman" w:cs="Times New Roman"/>
          <w:b/>
          <w:kern w:val="0"/>
          <w:lang w:eastAsia="en-US"/>
        </w:rPr>
        <w:t xml:space="preserve">Supplementary Figure </w:t>
      </w:r>
      <w:r w:rsidRPr="002C5A81">
        <w:rPr>
          <w:rFonts w:ascii="Times New Roman" w:eastAsia="宋体" w:hAnsi="Times New Roman" w:cs="Times New Roman"/>
          <w:b/>
          <w:kern w:val="0"/>
          <w:lang w:eastAsia="en-US"/>
        </w:rPr>
        <w:fldChar w:fldCharType="begin"/>
      </w:r>
      <w:r w:rsidRPr="002C5A81">
        <w:rPr>
          <w:rFonts w:ascii="Times New Roman" w:eastAsia="宋体" w:hAnsi="Times New Roman" w:cs="Times New Roman"/>
          <w:b/>
          <w:kern w:val="0"/>
          <w:lang w:eastAsia="en-US"/>
        </w:rPr>
        <w:instrText xml:space="preserve"> SEQ Figure \* ARABIC </w:instrText>
      </w:r>
      <w:r w:rsidRPr="002C5A81">
        <w:rPr>
          <w:rFonts w:ascii="Times New Roman" w:eastAsia="宋体" w:hAnsi="Times New Roman" w:cs="Times New Roman"/>
          <w:b/>
          <w:kern w:val="0"/>
          <w:lang w:eastAsia="en-US"/>
        </w:rPr>
        <w:fldChar w:fldCharType="separate"/>
      </w:r>
      <w:r w:rsidRPr="002C5A81">
        <w:rPr>
          <w:rFonts w:ascii="Times New Roman" w:eastAsia="宋体" w:hAnsi="Times New Roman" w:cs="Times New Roman"/>
          <w:b/>
          <w:noProof/>
          <w:kern w:val="0"/>
          <w:lang w:eastAsia="en-US"/>
        </w:rPr>
        <w:t>1</w:t>
      </w:r>
      <w:r w:rsidRPr="002C5A81">
        <w:rPr>
          <w:rFonts w:ascii="Times New Roman" w:eastAsia="宋体" w:hAnsi="Times New Roman" w:cs="Times New Roman"/>
          <w:b/>
          <w:kern w:val="0"/>
          <w:lang w:eastAsia="en-US"/>
        </w:rPr>
        <w:fldChar w:fldCharType="end"/>
      </w:r>
      <w:r w:rsidRPr="002C5A81">
        <w:rPr>
          <w:rFonts w:ascii="Times New Roman" w:eastAsia="宋体" w:hAnsi="Times New Roman" w:cs="Times New Roman"/>
          <w:b/>
          <w:kern w:val="0"/>
          <w:lang w:eastAsia="en-US"/>
        </w:rPr>
        <w:t>.</w:t>
      </w:r>
      <w:r w:rsidRPr="002C5A81">
        <w:rPr>
          <w:rFonts w:ascii="Times New Roman" w:eastAsia="宋体" w:hAnsi="Times New Roman" w:cs="Times New Roman"/>
          <w:kern w:val="0"/>
          <w:lang w:eastAsia="en-US"/>
        </w:rPr>
        <w:t xml:space="preserve"> </w:t>
      </w:r>
      <w:r w:rsidR="008C0D2A">
        <w:rPr>
          <w:rFonts w:ascii="Times New Roman" w:eastAsia="宋体" w:hAnsi="Times New Roman" w:cs="Times New Roman"/>
          <w:kern w:val="0"/>
          <w:lang w:eastAsia="en-US"/>
        </w:rPr>
        <w:t>Re</w:t>
      </w:r>
      <w:r w:rsidR="00E131D3">
        <w:rPr>
          <w:rFonts w:ascii="Times New Roman" w:eastAsia="宋体" w:hAnsi="Times New Roman" w:cs="Times New Roman"/>
          <w:kern w:val="0"/>
          <w:lang w:eastAsia="en-US"/>
        </w:rPr>
        <w:t xml:space="preserve">ceiver operating characteristic (ROC) curve of </w:t>
      </w:r>
      <w:r w:rsidR="00093FF1">
        <w:rPr>
          <w:rFonts w:ascii="Times New Roman" w:eastAsia="宋体" w:hAnsi="Times New Roman" w:cs="Times New Roman"/>
          <w:kern w:val="0"/>
          <w:lang w:eastAsia="en-US"/>
        </w:rPr>
        <w:t xml:space="preserve">the following variables: number of symptoms and signs, maximum systolic BP, blood glucose, and maximum HR. </w:t>
      </w:r>
    </w:p>
    <w:p w14:paraId="66105140" w14:textId="77777777" w:rsidR="002C5A81" w:rsidRDefault="002C5A81"/>
    <w:p w14:paraId="59ACC09A" w14:textId="00D18694" w:rsidR="00E43B90" w:rsidRDefault="00E43B90">
      <w:r>
        <w:rPr>
          <w:noProof/>
        </w:rPr>
        <w:drawing>
          <wp:inline distT="0" distB="0" distL="0" distR="0" wp14:anchorId="012494B7" wp14:editId="63B86EAB">
            <wp:extent cx="4453467" cy="3458668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71" t="7890" r="11536" b="58364"/>
                    <a:stretch/>
                  </pic:blipFill>
                  <pic:spPr bwMode="auto">
                    <a:xfrm>
                      <a:off x="0" y="0"/>
                      <a:ext cx="4471163" cy="3472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8F4F4C" w14:textId="313EE7EC" w:rsidR="00DD4E33" w:rsidRPr="002C5A81" w:rsidRDefault="00DD4E33" w:rsidP="00DD4E33">
      <w:pPr>
        <w:keepNext/>
        <w:widowControl/>
        <w:spacing w:before="120" w:after="240"/>
        <w:jc w:val="left"/>
        <w:rPr>
          <w:rFonts w:ascii="Times New Roman" w:eastAsia="宋体" w:hAnsi="Times New Roman" w:cs="Times New Roman" w:hint="eastAsia"/>
          <w:b/>
          <w:kern w:val="0"/>
        </w:rPr>
      </w:pPr>
      <w:r w:rsidRPr="002C5A81">
        <w:rPr>
          <w:rFonts w:ascii="Times New Roman" w:eastAsia="宋体" w:hAnsi="Times New Roman" w:cs="Times New Roman"/>
          <w:b/>
          <w:kern w:val="0"/>
          <w:lang w:eastAsia="en-US"/>
        </w:rPr>
        <w:t xml:space="preserve">Supplementary Figure </w:t>
      </w:r>
      <w:r>
        <w:rPr>
          <w:rFonts w:ascii="Times New Roman" w:eastAsia="宋体" w:hAnsi="Times New Roman" w:cs="Times New Roman"/>
          <w:b/>
          <w:kern w:val="0"/>
          <w:lang w:eastAsia="en-US"/>
        </w:rPr>
        <w:t>2</w:t>
      </w:r>
      <w:r w:rsidRPr="002C5A81">
        <w:rPr>
          <w:rFonts w:ascii="Times New Roman" w:eastAsia="宋体" w:hAnsi="Times New Roman" w:cs="Times New Roman"/>
          <w:b/>
          <w:kern w:val="0"/>
          <w:lang w:eastAsia="en-US"/>
        </w:rPr>
        <w:t>.</w:t>
      </w:r>
      <w:r w:rsidRPr="002C5A81">
        <w:rPr>
          <w:rFonts w:ascii="Times New Roman" w:eastAsia="宋体" w:hAnsi="Times New Roman" w:cs="Times New Roman"/>
          <w:kern w:val="0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lang w:eastAsia="en-US"/>
        </w:rPr>
        <w:t xml:space="preserve">Receiver operating characteristic (ROC) curve of </w:t>
      </w:r>
      <w:r>
        <w:rPr>
          <w:rFonts w:ascii="Times New Roman" w:eastAsia="宋体" w:hAnsi="Times New Roman" w:cs="Times New Roman"/>
          <w:kern w:val="0"/>
          <w:lang w:eastAsia="en-US"/>
        </w:rPr>
        <w:t>onset age</w:t>
      </w:r>
      <w:r>
        <w:rPr>
          <w:rFonts w:ascii="Times New Roman" w:eastAsia="宋体" w:hAnsi="Times New Roman" w:cs="Times New Roman"/>
          <w:kern w:val="0"/>
          <w:lang w:eastAsia="en-US"/>
        </w:rPr>
        <w:t xml:space="preserve">. </w:t>
      </w:r>
      <w:r>
        <w:rPr>
          <w:rFonts w:ascii="Times New Roman" w:eastAsia="宋体" w:hAnsi="Times New Roman" w:cs="Times New Roman"/>
          <w:kern w:val="0"/>
          <w:lang w:eastAsia="en-US"/>
        </w:rPr>
        <w:t xml:space="preserve">Onset age is inversely associated with CICMPP. </w:t>
      </w:r>
      <w:r w:rsidR="00B236B0">
        <w:rPr>
          <w:rFonts w:ascii="Times New Roman" w:eastAsia="宋体" w:hAnsi="Times New Roman" w:cs="Times New Roman"/>
          <w:kern w:val="0"/>
        </w:rPr>
        <w:t>Thus,</w:t>
      </w:r>
      <w:r>
        <w:rPr>
          <w:rFonts w:ascii="Times New Roman" w:eastAsia="宋体" w:hAnsi="Times New Roman" w:cs="Times New Roman"/>
          <w:kern w:val="0"/>
        </w:rPr>
        <w:t xml:space="preserve"> its ROC analysis is conducted separately.</w:t>
      </w:r>
    </w:p>
    <w:p w14:paraId="0238621F" w14:textId="77777777" w:rsidR="00E43B90" w:rsidRPr="00DD4E33" w:rsidRDefault="00E43B90">
      <w:pPr>
        <w:rPr>
          <w:rFonts w:hint="eastAsia"/>
        </w:rPr>
      </w:pPr>
    </w:p>
    <w:sectPr w:rsidR="00E43B90" w:rsidRPr="00DD4E33" w:rsidSect="000A1D0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81"/>
    <w:rsid w:val="00000094"/>
    <w:rsid w:val="00003E1F"/>
    <w:rsid w:val="000064A7"/>
    <w:rsid w:val="00006E40"/>
    <w:rsid w:val="00021818"/>
    <w:rsid w:val="0002546B"/>
    <w:rsid w:val="000337D2"/>
    <w:rsid w:val="00037A10"/>
    <w:rsid w:val="00064699"/>
    <w:rsid w:val="000722B9"/>
    <w:rsid w:val="00093FF1"/>
    <w:rsid w:val="000A0473"/>
    <w:rsid w:val="000A1D0E"/>
    <w:rsid w:val="000C10DC"/>
    <w:rsid w:val="000C7466"/>
    <w:rsid w:val="000E4842"/>
    <w:rsid w:val="000F03B4"/>
    <w:rsid w:val="000F46ED"/>
    <w:rsid w:val="00121157"/>
    <w:rsid w:val="00133182"/>
    <w:rsid w:val="00164AD6"/>
    <w:rsid w:val="0018083B"/>
    <w:rsid w:val="00196456"/>
    <w:rsid w:val="001D211D"/>
    <w:rsid w:val="001D4028"/>
    <w:rsid w:val="001D59BE"/>
    <w:rsid w:val="001F1560"/>
    <w:rsid w:val="0025176D"/>
    <w:rsid w:val="002555BB"/>
    <w:rsid w:val="0027164E"/>
    <w:rsid w:val="00276C3C"/>
    <w:rsid w:val="00292049"/>
    <w:rsid w:val="0029345C"/>
    <w:rsid w:val="002C5A81"/>
    <w:rsid w:val="002C722B"/>
    <w:rsid w:val="002D0188"/>
    <w:rsid w:val="002D03FE"/>
    <w:rsid w:val="002D3FE4"/>
    <w:rsid w:val="002F0794"/>
    <w:rsid w:val="002F18DC"/>
    <w:rsid w:val="002F4EDC"/>
    <w:rsid w:val="002F7B47"/>
    <w:rsid w:val="003043DA"/>
    <w:rsid w:val="003353AC"/>
    <w:rsid w:val="0033565E"/>
    <w:rsid w:val="003449CC"/>
    <w:rsid w:val="003755F1"/>
    <w:rsid w:val="003764D2"/>
    <w:rsid w:val="00393C1F"/>
    <w:rsid w:val="003A272D"/>
    <w:rsid w:val="003B3A59"/>
    <w:rsid w:val="003E44E3"/>
    <w:rsid w:val="003E6B92"/>
    <w:rsid w:val="003F5BB7"/>
    <w:rsid w:val="003F5FFF"/>
    <w:rsid w:val="003F7D31"/>
    <w:rsid w:val="00401C1E"/>
    <w:rsid w:val="0040354C"/>
    <w:rsid w:val="004078B9"/>
    <w:rsid w:val="00415286"/>
    <w:rsid w:val="0041736A"/>
    <w:rsid w:val="0047036A"/>
    <w:rsid w:val="00481A7A"/>
    <w:rsid w:val="0048247F"/>
    <w:rsid w:val="00487AED"/>
    <w:rsid w:val="0049617C"/>
    <w:rsid w:val="004A1A7E"/>
    <w:rsid w:val="004B2FB8"/>
    <w:rsid w:val="004D24F8"/>
    <w:rsid w:val="004F3F84"/>
    <w:rsid w:val="00502C66"/>
    <w:rsid w:val="00542A1E"/>
    <w:rsid w:val="00543696"/>
    <w:rsid w:val="0054788A"/>
    <w:rsid w:val="00550647"/>
    <w:rsid w:val="0055270F"/>
    <w:rsid w:val="00554761"/>
    <w:rsid w:val="00567EEB"/>
    <w:rsid w:val="00582C52"/>
    <w:rsid w:val="005932B9"/>
    <w:rsid w:val="005A61F8"/>
    <w:rsid w:val="005B0A2E"/>
    <w:rsid w:val="005C3AC4"/>
    <w:rsid w:val="005C41C8"/>
    <w:rsid w:val="005D46FC"/>
    <w:rsid w:val="005E1C09"/>
    <w:rsid w:val="005F446E"/>
    <w:rsid w:val="0060147B"/>
    <w:rsid w:val="006041A6"/>
    <w:rsid w:val="006120CE"/>
    <w:rsid w:val="00626144"/>
    <w:rsid w:val="006472B5"/>
    <w:rsid w:val="00661633"/>
    <w:rsid w:val="0069033D"/>
    <w:rsid w:val="00694410"/>
    <w:rsid w:val="006C6981"/>
    <w:rsid w:val="006D4CCE"/>
    <w:rsid w:val="006D56BC"/>
    <w:rsid w:val="006E139F"/>
    <w:rsid w:val="006F7876"/>
    <w:rsid w:val="00704311"/>
    <w:rsid w:val="007049A9"/>
    <w:rsid w:val="00705D6E"/>
    <w:rsid w:val="00727067"/>
    <w:rsid w:val="00730BC9"/>
    <w:rsid w:val="0073364E"/>
    <w:rsid w:val="0073783C"/>
    <w:rsid w:val="00753B3F"/>
    <w:rsid w:val="007743CF"/>
    <w:rsid w:val="00775267"/>
    <w:rsid w:val="007915F2"/>
    <w:rsid w:val="0079563D"/>
    <w:rsid w:val="007B3823"/>
    <w:rsid w:val="007C4E83"/>
    <w:rsid w:val="007D1125"/>
    <w:rsid w:val="007D2AF4"/>
    <w:rsid w:val="007D43B5"/>
    <w:rsid w:val="007D5537"/>
    <w:rsid w:val="008171CA"/>
    <w:rsid w:val="008212E1"/>
    <w:rsid w:val="00843C26"/>
    <w:rsid w:val="00861CE5"/>
    <w:rsid w:val="00890E16"/>
    <w:rsid w:val="008A415C"/>
    <w:rsid w:val="008A4F6B"/>
    <w:rsid w:val="008B10B1"/>
    <w:rsid w:val="008B1321"/>
    <w:rsid w:val="008B79E2"/>
    <w:rsid w:val="008C0D2A"/>
    <w:rsid w:val="00902817"/>
    <w:rsid w:val="009131CE"/>
    <w:rsid w:val="009233DD"/>
    <w:rsid w:val="00925872"/>
    <w:rsid w:val="00933B54"/>
    <w:rsid w:val="00965CF8"/>
    <w:rsid w:val="00971AC1"/>
    <w:rsid w:val="009A4087"/>
    <w:rsid w:val="009B11E6"/>
    <w:rsid w:val="009C53BC"/>
    <w:rsid w:val="009C6F76"/>
    <w:rsid w:val="009D1A10"/>
    <w:rsid w:val="009D5904"/>
    <w:rsid w:val="009E4DAF"/>
    <w:rsid w:val="009F04D7"/>
    <w:rsid w:val="00A16C10"/>
    <w:rsid w:val="00A218D5"/>
    <w:rsid w:val="00A22B21"/>
    <w:rsid w:val="00A239C5"/>
    <w:rsid w:val="00A249F8"/>
    <w:rsid w:val="00A358FE"/>
    <w:rsid w:val="00A510DB"/>
    <w:rsid w:val="00A52B76"/>
    <w:rsid w:val="00A93F28"/>
    <w:rsid w:val="00AB64F5"/>
    <w:rsid w:val="00AC36B4"/>
    <w:rsid w:val="00AD6D97"/>
    <w:rsid w:val="00AE4288"/>
    <w:rsid w:val="00AF09D4"/>
    <w:rsid w:val="00B04243"/>
    <w:rsid w:val="00B21D50"/>
    <w:rsid w:val="00B236B0"/>
    <w:rsid w:val="00B34B88"/>
    <w:rsid w:val="00B449C8"/>
    <w:rsid w:val="00B46E52"/>
    <w:rsid w:val="00B50D5F"/>
    <w:rsid w:val="00B87426"/>
    <w:rsid w:val="00B90453"/>
    <w:rsid w:val="00BC1B09"/>
    <w:rsid w:val="00BF6FEF"/>
    <w:rsid w:val="00C018EC"/>
    <w:rsid w:val="00C04D72"/>
    <w:rsid w:val="00C072C4"/>
    <w:rsid w:val="00C26AE0"/>
    <w:rsid w:val="00C30518"/>
    <w:rsid w:val="00C3699C"/>
    <w:rsid w:val="00C4025A"/>
    <w:rsid w:val="00C415F3"/>
    <w:rsid w:val="00C439C0"/>
    <w:rsid w:val="00C43EDC"/>
    <w:rsid w:val="00C44E5F"/>
    <w:rsid w:val="00C65CFB"/>
    <w:rsid w:val="00C70E8F"/>
    <w:rsid w:val="00C71A73"/>
    <w:rsid w:val="00C74A76"/>
    <w:rsid w:val="00C80903"/>
    <w:rsid w:val="00C904D6"/>
    <w:rsid w:val="00C9702F"/>
    <w:rsid w:val="00C97091"/>
    <w:rsid w:val="00CB3496"/>
    <w:rsid w:val="00CD6B02"/>
    <w:rsid w:val="00CE7DA8"/>
    <w:rsid w:val="00CF1AEE"/>
    <w:rsid w:val="00D00B41"/>
    <w:rsid w:val="00D34415"/>
    <w:rsid w:val="00D37BB6"/>
    <w:rsid w:val="00D42E5E"/>
    <w:rsid w:val="00D72D64"/>
    <w:rsid w:val="00D7363D"/>
    <w:rsid w:val="00D83154"/>
    <w:rsid w:val="00DC7F0A"/>
    <w:rsid w:val="00DD4E33"/>
    <w:rsid w:val="00DE3D38"/>
    <w:rsid w:val="00DF4C5F"/>
    <w:rsid w:val="00DF7090"/>
    <w:rsid w:val="00E0135D"/>
    <w:rsid w:val="00E014E5"/>
    <w:rsid w:val="00E025CC"/>
    <w:rsid w:val="00E131D3"/>
    <w:rsid w:val="00E278B7"/>
    <w:rsid w:val="00E354E0"/>
    <w:rsid w:val="00E40CE6"/>
    <w:rsid w:val="00E43B90"/>
    <w:rsid w:val="00E5546B"/>
    <w:rsid w:val="00E60445"/>
    <w:rsid w:val="00E60A87"/>
    <w:rsid w:val="00E64667"/>
    <w:rsid w:val="00E72A25"/>
    <w:rsid w:val="00E92AD3"/>
    <w:rsid w:val="00EA2DA5"/>
    <w:rsid w:val="00EA58FE"/>
    <w:rsid w:val="00EB2406"/>
    <w:rsid w:val="00EB3EE5"/>
    <w:rsid w:val="00EC1DBA"/>
    <w:rsid w:val="00EC415E"/>
    <w:rsid w:val="00EC49C2"/>
    <w:rsid w:val="00EE33F7"/>
    <w:rsid w:val="00F07705"/>
    <w:rsid w:val="00F178F1"/>
    <w:rsid w:val="00F21A55"/>
    <w:rsid w:val="00F24DD1"/>
    <w:rsid w:val="00F40DD7"/>
    <w:rsid w:val="00F46090"/>
    <w:rsid w:val="00F5172C"/>
    <w:rsid w:val="00F80D90"/>
    <w:rsid w:val="00FB4949"/>
    <w:rsid w:val="00FC2418"/>
    <w:rsid w:val="00FD241B"/>
    <w:rsid w:val="00FD5875"/>
    <w:rsid w:val="00FE4EAE"/>
    <w:rsid w:val="00FF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7B271"/>
  <w14:defaultImageDpi w14:val="32767"/>
  <w15:chartTrackingRefBased/>
  <w15:docId w15:val="{839D18C2-9ECE-F841-BC04-372704943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</dc:creator>
  <cp:keywords/>
  <dc:description/>
  <cp:lastModifiedBy>Wang Yi</cp:lastModifiedBy>
  <cp:revision>8</cp:revision>
  <dcterms:created xsi:type="dcterms:W3CDTF">2022-01-29T01:21:00Z</dcterms:created>
  <dcterms:modified xsi:type="dcterms:W3CDTF">2022-01-29T04:39:00Z</dcterms:modified>
</cp:coreProperties>
</file>